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419"/>
        <w:gridCol w:w="1185"/>
        <w:gridCol w:w="1812"/>
        <w:gridCol w:w="1242"/>
        <w:gridCol w:w="10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TableS6: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The global disease burden of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migra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DALY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 for both sexes in 204 countries and territories.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6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27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0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dives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6.1 (51.2-1555)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7.4 (63.1-1913.4)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8.8 (185.7-4718.4)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.2 (71.4-1813.6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08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anma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797.6 (11328.6-330360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0.1 (66-1924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928.8 (14819.3-433668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5 (65.9-192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ua New Guine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33.6 (1124.5-27523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.9 (67.9-1662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26.2 (2929.7-71207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3 (68.5-1663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ilippi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352 (18332.1-508227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6.3 (70.7-1960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989.4 (33948.2-933828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.9 (71.8-1976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i Lank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869 (5201.9-14420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3.2 (70.3-1950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72.5 (5576.4-158233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2.9 (69.1-196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o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1.8 (43.5-1114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.5 (64.9-1664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6.5 (53.6-1347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7.5 (66.7-1677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710.2 (9188.6-142833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.3 (105.8-1644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36.4 (5951.2-87938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.6 (110.4-163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48.7 (737.5-14499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.2 (83.5-1640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32.8 (1145.6-20650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.9 (90.8-1636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b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02 (3798.1-58868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.6 (105.8-1639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63.2 (3181.9-48014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.3 (107.3-1619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tenegr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2.5 (269-4073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6.2 (107.2-1622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2 (225.4-3353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.2 (109.6-1629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928.5 (3433.9-8993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3.2 (92.3-2417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89.3 (3368.7-91035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7.4 (96.2-2599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 (0.17-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omon Islan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.8 (83.4-2130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.9 (65-166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1.7 (186-4602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9 (68-1682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frican Republ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59.2 (826.3-14729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0.3 (79.4-1414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81.4 (1805.2-31273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6.7 (82.7-1432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orr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 (23.2-526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1.7 (92.8-210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.1 (25.8-540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5.4 (101.2-2119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1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6.8 (285.7-6581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1.9 (92.9-2139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14.7 (510.7-10966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9.6 (101.8-218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94.8 (3654.6-81978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.5 (74.9-168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36.7 (2813.3-59769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8.9 (78.5-1666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781.8 (10613.5-168827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.8 (86.9-1382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674.4 (15454.6-24924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0.2 (88.2-1422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 (0.15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me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46.7 (5467.1-86555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1.1 (118.9-1882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059.8 (17097-254927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1.7 (124.3-1852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n Federa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8284.8 (93973.7-989020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0.6 (161.5-1700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3096.9 (77380.6-796428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.3 (166.5-1713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 (0.09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ng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.1 (24.2-618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5.9 (65.6-1677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.2 (26.9-66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5.5 (69.2-1707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448.2 (18154.9-588873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8.9 (70-2270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849 (15046.5-463790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9.1 (71-2187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 (-0.35-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.3 (21.4-487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6.8 (73.1-1669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.3 (19.1-425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7.1 (73.9-1644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59.6 (2221.6-33413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.7 (108.5-163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23.3 (1922.9-2813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2.6 (112.4-1643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menis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11 (1355.7-2475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8.2 (88.3-1612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4.3 (1848.1-33603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4.8 (88.9-161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tswa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4 (409.9-7402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2.1 (79.6-1438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82.5 (897.1-15247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6.6 (84.2-143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25.3 (1720.4-35257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9 (90.2-1847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82 (1682.9-3486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.5 (92.3-1911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5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e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28.4 (824.4-12698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.3 (107.6-165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4.6 (633.2-9213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8 (111.2-1618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ny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528.2 (7221.3-99581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5.6 (82.5-1137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498.5 (18090.4-246961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.9 (83.6-1140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jikis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2.4 (1888.8-34578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8.2 (89.3-1635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63.5 (3714.4-68065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4.8 (89.1-1631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unei Darussala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.9 (98.4-1617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.6 (79.8-131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2 (176.5-2705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4.6 (86.5-1325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4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21.1 (1763.5-38448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.6 (97.1-2117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97.8 (1566.4-35300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2.2 (94-2118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800.5 (39899.1-602448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5.3 (89-1344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694.1 (30166-439496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1.5 (93.1-135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 (0.11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bod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40.1 (2577.9-74730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1.8 (67-1940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75.1 (4990.2-141085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0.8 (68.9-1947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109.9 (7343.1-140527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7 (85.5-1637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75.4 (12693.1-223396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.9 (92.4-1626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wai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5.3 (995.8-15461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7.6 (117.8-1829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22.3 (2726.6-40460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3.7 (128.4-1906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 (0.15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dagasca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04.1 (3640.5-48998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.3 (80.4-108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355 (9361.8-129406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4.1 (79.9-110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27 (2777.1-61133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3.6 (92.5-2036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58.2 (2808.3-57417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4.9 (99.5-2034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3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uat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.2 (37-980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8 (63.1-1673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1.2 (84.5-2098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3.1 (67.8-168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soth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6.4 (441.4-794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.4 (81.8-147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5.6 (689.4-117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2.2 (82.9-141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 (-0.1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ya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9.9 (253.2-5676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.6 (74.4-1667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0.1 (234.8-5172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7.3 (75.6-1664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8357.7 (56026.6-1542714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6.4 (71.8-1976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5231.6 (82998.8-2268784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5.2 (72.9-1992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98.1 (4854.7-80998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9.3 (84.8-1414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56.3 (6507.5-101887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6.9 (92-144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 (0.1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o People's Democratic Republ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86.6 (1073.7-29803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1.1 (69.5-192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01.9 (2270-61957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9.3 (70.8-1931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erra Leo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96.3 (1371-27449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4.7 (85.8-1718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60.4 (2975.9-64899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6 (79.8-1740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ra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398.8 (27403.7-306387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3.4 (144.3-161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942 (21739.8-221460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2.3 (157.7-1606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4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livia (Plurinational State of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92.4 (1925.6-32006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5.2 (78.1-1297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84.4 (3641.1-62504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.2 (74.1-127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ugua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73.6 (997.5-16296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2.8 (87.8-1434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46.5 (1064.8-172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2.5 (89-144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it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72.2 (1780-41034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.2 (73.1-1685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87.1 (4105.8-90420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.3 (74.8-1647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71.4 (3166.8-57059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5.2 (76.7-1382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38.7 (5576.2-105273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4.8 (76.3-144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 (0.14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maic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2.9 (726.2-16582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.1 (73.9-1687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69.5 (891.4-19984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.9 (74.7-1674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nezuela (Bolivarian Republic of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77.8 (6082.7-127611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.2 (75.9-1593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99.8 (7519.5-158612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 (80.3-1694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 (0.13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rican Samo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.4 (13.7-344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3.4 (67.8-1700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.4 (11.7-294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7.6 (67-1685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e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0.3 (96.2-2214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3.7 (92.6-213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7.4 (112.3-2590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2.1 (93.8-2164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4 (1096.9-24057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.6 (77.5-170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8.4 (801-17278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.5 (77.4-1670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41.1 (1248.7-2906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6.1 (91-2118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18.7 (1462.2-335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.1 (93.4-2145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81.7 (1305.3-14994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.9 (136.8-1571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54.2 (765.1-8375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 (142-1555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a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05.5 (1470.7-2319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3.3 (103.5-1632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70.5 (1009.3-15358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.5 (106.5-1619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hua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60.9 (1616.8-19949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3.1 (116-1431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98.1 (933.3-11525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5.6 (115.9-1431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 (-0.14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446.4 (10075.9-227266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3.6 (90.6-2044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154 (10353.9-233367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6.5 (87.3-1967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817.6 (5028.1-117724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.4 (83.4-1952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10 (4524.5-11021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.9 (85.7-2087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 (0.26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09.2 (16693.2-243059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 (115.6-1682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721 (14525.4-206154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6 (120.1-170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7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87.9 (5891.5-110459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8.2 (87-163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97.4 (7755.3-139102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5.9 (89.5-1604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134.3 (19295.7-502169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6.5 (90.4-235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385.2 (15035.9-374104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4.4 (95.2-236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 (0.04-0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7552.5 (45913.7-1344344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6.4 (73.2-2142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0868.5 (63202.6-1822980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9.4 (74.1-2138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4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ban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45.8 (1447.8-21821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6.7 (125.6-189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03.2 (2974.4-42230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6.2 (128.2-182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j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8.3 (228.4-5405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.1 (70.8-1676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8 (243.7-5949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5.5 (68.3-1667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91.1 (1816.7-40699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6.7 (95.1-2129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71.6 (3103.8-71101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4.1 (93.4-2139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14.4 (1288.2-23109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4.9 (93.2-1672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54.6 (1716.4-30038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.2 (95.3-1667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g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98.1 (781.6-13393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2.6 (82.5-1413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26.2 (1827.2-32142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3.1 (82.5-1450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Kitts and Nev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.6 (12.9-291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2.7 (74.8-1684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.5 (17.7-375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2.6 (77.8-165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rmud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.1 (20.1-431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.1 (78.1-1676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.8 (14.1-294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4 (80.3-1683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g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38.4 (1105.8-23801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.6 (80.7-1736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80.2 (2771.9-58125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5.4 (82.4-1727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21.4 (2291.5-52813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.9 (74.6-1719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13.7 (3389.9-76347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.4 (74.5-167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841.4 (6528.3-94460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.1 (73.6-1064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558.7 (11293.8-172698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5 (76-116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 (0.26-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ibat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.7 (20.7-511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7 (67.9-1676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.1 (34.5-858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8.2 (69.3-1726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States of Americ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3895.8 (97116.1-2123720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3.9 (95.1-2078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5964.7 (103440.1-2254286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4.8 (92.9-2025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1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29.3 (1352-3160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0.7 (84.5-1975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64.3 (1554.5-38044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5.9 (87.6-2143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 (0.31-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sta Ric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57.3 (982.4-20868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6 (76.5-1624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11.6 (1434.9-3067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5.7 (75.4-161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dad and Tobag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2.3 (387.4-8475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2.5 (77.3-1690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7.6 (403-8118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8.8 (81-1630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zerbaij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69.2 (2878.8-52186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8.1 (90.6-1642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85.2 (4053-6971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3.7 (95.7-1645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shall Islan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.8 (11.4-289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5.9 (66.7-1687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.6 (16.6-398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4 (70-1680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30.2 (1559.7-34337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4 (74.7-1643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18.5 (2021.1-42285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.9 (78-1631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26.1 (3460.8-79728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1 (91.4-2105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96.4 (2773.8-62498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.5 (94-2117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w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65.2 (2977.1-40557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.7 (79.7-1085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914.8 (6505.5-90935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.3 (79.5-111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ib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6.7 (444.8-8162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8.9 (79.5-1459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1.7 (886.4-15072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3.6 (84.8-1442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4389.9 (371197.3-6983305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7.2 (67.7-127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0689.3 (332940-63327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7.8 (72.2-1372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 (0.29-0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b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1.4 (303.9-6576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0.4 (80.6-1744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7.2 (814.8-17236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6 (81.5-1723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xembour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7.7 (168.5-3121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3.5 (114.1-211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2.9 (255.3-4654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5.1 (115.7-2109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y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11.7 (2002.4-31841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0.1 (119.2-1895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98.1 (3747.2-5637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.1 (124.9-1878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459 (14352.8-231619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.5 (91.2-1471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910.3 (22588.7-3545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9.5 (93.2-146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a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73.3 (4696.3-9973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2 (81.8-1737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771.1 (11983.8-247444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6.6 (83.8-1730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m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5.4 (1017.2-14404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0.8 (122.6-1736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99.8 (2914.1-3953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2.1 (125.9-1708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-0.01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org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36.7 (1990.3-35313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.9 (93.5-1658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46.2 (1060-18632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.5 (93.4-164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6.2 (293.8-3925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1.2 (124.2-166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69.6 (2032.6-27359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5 (123-165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 (-0.25-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or-Les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3.9 (215.4-5978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.6 (67.7-1878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59.6 (370.8-10946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5.6 (64.9-191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k Islan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6 (5.1-130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9 (66.4-1694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4 (4.1-100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6.2 (70-1712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i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97.5 (343.8-9588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4.2 (69.2-1928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4 (316.8-8687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.9 (69.6-190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519 (6032.8-111179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5.2 (88.9-1637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416.2 (6527-114968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.7 (93.7-1649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u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2.2 (165.6-4432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9.6 (61.4-1644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3.5 (231.2-5898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 (66.7-1701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und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54.1 (1692.1-22442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5.7 (81.6-1082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97.2 (4281.1-57565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4.6 (81.2-109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5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2978.9 (240562.7-5763475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.8 (70.5-169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1729.4 (438783.4-10306454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5 (72-1691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-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918.4 (8017.4-118352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.3 (120.6-178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293.5 (23521.5-324193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.2 (127-1750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cratic Republic of the Cong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137.7 (11424-201608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5.3 (79.7-1407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140.4 (27844-517143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.1 (77.2-1433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n Mari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5 (8.8-204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3.1 (93.3-2176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2 (8.7-191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0.4 (96.7-2134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5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occ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333.7 (12979.5-196007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0.4 (124.8-1885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684.3 (18671.5-271855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5.6 (127.2-185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7.5 (130.1-2932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.5 (94.3-2125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1.4 (131.7-2906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9.8 (98.4-2171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n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.9 (22.2-510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3.3 (84-1927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 (18.1-399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2.6 (88.9-195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31.9 (1095.8-24003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3 (74.2-1626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42.9 (2233.1-452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.3 (78.5-1589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a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42.6 (793-16277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6 (78.4-1609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83.4 (1268.6-26339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 (76.9-1595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ger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29.4 (12676.9-19023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4.7 (125.5-1882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837.6 (21461.8-315910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4.8 (126-1855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oro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8.6 (135.9-1902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2.3 (78.7-1101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4.9 (256.3-3411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9.7 (82.7-1101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jibout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9.9 (141.7-1886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.2 (80.8-1075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2.9 (432-5911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.4 (79.9-109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 (0.1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34.5 (5149.2-131837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8.4 (70.5-1804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710.2 (9391.6-239425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 (70-1785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ychell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.6 (20.6-607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2.1 (66-1945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.8 (27.3-718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0 (71.2-1872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al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09.6 (2351.9-31175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5.6 (81.1-1075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48.6 (6598.2-88895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4.1 (79.6-1072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2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torial Guine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4.3 (121.5-2160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5.4 (80.5-1430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48.3 (543.4-9677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0.7 (78.1-139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09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904.6 (10744.1-236623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2.2 (76.4-1683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796.3 (15218.2-341384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5.5 (75.7-1698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kela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0.4-9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6 (68.3-168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0.3-8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3 (69.2-1673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34.1 (2429-51862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3 (81.4-173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693.6 (7148.7-153938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.5 (80.3-1728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nad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.6 (24.4-558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.7 (73.2-1673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.8 (30.2-674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4.3 (74.8-1668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zech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83.6 (3983-60823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.5 (107.3-1639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11.3 (3260.9-48798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8 (110.4-1652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a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03.6 (629.3-13246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9 (81.9-172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07.4 (1431.4-29655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4.4 (83.9-1737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val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 (2.5-61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6 (69.7-1709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6 (3.4-83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7.4 (68.5-1686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61.9 (1426.2-29307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3.6 (83.8-1721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896.7 (4330.4-91134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9 (82.6-1738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21.7 (3971.4-60365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3.2 (107.5-1633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92.6 (2988.2-4520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.5 (108.6-164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6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Republic of Tanza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68.1 (7986.7-10128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.7 (82.4-1045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756.4 (18748-260921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9 (80.3-1118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 (0.28-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cratic People's Republic of Kore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39.9 (5576.3-115477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.9 (66.9-1384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044.7 (6503.4-137597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6.9 (64.7-136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1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Arab Emirat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72.2 (1190.8-16217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0.8 (124.6-1696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13 (5466.4-65831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2.1 (136.1-1638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1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54.7 (2322.2-48193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5 (83.4-1731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66.6 (7014.6-155037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.5 (78.7-1738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ghanis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94 (3690.2-59332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5.8 (117.2-1883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751.6 (14636.4-2266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 (119.8-1854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3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et Na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201.4 (19770.4-554544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8.3 (69.3-1944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690.6 (27238.5-746611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.2 (71-1944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est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85.3 (917.3-14544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.9 (119.5-189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86.5 (2677.6-40537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3.7 (122.6-1856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and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173 (5211.4-68745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4.8 (81.2-107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415.9 (13678.6-189903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1.8 (79.5-110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ac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 (8.9-196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2.4 (97.8-2152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.3 (9.3-197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.1 (99.3-2120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kina Fas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20.7 (2706.2-54983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0.9 (84.9-1724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812.1 (7109.9-151719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9 (82.2-1753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589.3 (20307.6-438825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1.1 (97.2-2099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966.2 (21853.4-45489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2.3 (100.5-2091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451.3 (28908.9-594500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8.7 (84.7-1741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387.5 (76983.1-1580414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3.2 (85.6-1757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rbado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6.6 (83.6-1870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 (76.5-1713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8 (75.6-1656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 (76.5-1677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ero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68.4 (3130-65359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 (82.3-1718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505.7 (10493.5-222705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0.8 (81.4-1727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180.1 (8606.8-131947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9.7 (119.8-1836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102.3 (20819.9-321128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0.7 (119.4-184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d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372 (9183-144879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6 (120.5-1901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786 (22519.1-351696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9 (121.8-1902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21.4 (1079.4-3312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7.4 (68.9-2113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50.1 (2118.2-63487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.7 (69.2-2075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07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45.8 (1729.9-35684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7 (84.2-173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653.6 (4293.5-89728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 (83.1-1736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ol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27.1 (3152.4-56138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.8 (80.6-1434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524.9 (9890.7-17698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 (81.3-1454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iz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7.3 (53.9-1249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.4 (73.7-17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0.1 (139.6-3169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6.3 (73.9-1678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rd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59.9 (1825.4-28812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0.7 (118.8-1874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784.8 (6473.6-989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5.6 (120.6-184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ur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 (2.7-68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4 (67.2-1689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6 (3.2-78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.7 (68-1677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u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(0.5-13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6.5 (66.4-1694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(0.4-9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.7 (67.7-1698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1.3 (305.9-5449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.7 (79.5-1416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4.1 (595.1-10851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.3 (79.4-1447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-Bissa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8.1 (301.3-6349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4 (81.3-1712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70.5 (704.8-14568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3.1 (83.5-1726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Sud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6 (1838.8-24819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.1 (79.7-1075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04.1 (2890.6-39278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8.6 (80.3-1091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zambiqu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81.3 (3703.2-51949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.4 (78.1-1095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028.7 (9487.1-128779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.7 (78.9-1071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Luc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5 (42.7-962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6.8 (75.9-1711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.2 (48.5-1079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6.5 (73.4-163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watin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3.6 (242.4-4421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8.3 (80.4-146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7.6 (423.9-7427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8.1 (83.3-1458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7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er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69.3 (761.8-15577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.9 (82.6-1688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18.2 (1816.4-37856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6.8 (80.9-1686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iwan (Province of China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21.3 (6126.6-136379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9.4 (66.4-1478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98.4 (5397-114296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.3 (71.5-1514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 (0.13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snia and Herzegovi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15.7 (2055.9-3088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5.4 (108.3-162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89.3 (1115.3-16388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.6 (110.8-1628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wand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8.3 (2226.6-29921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.3 (81.2-1091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00.1 (4608-6099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.3 (81.2-1075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2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Kore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921.9 (18133.7-32904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5.3 (86.2-1563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587.1 (14045.9-245332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.1 (87.8-153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 (-0.29-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624.1 (28080.3-694357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3 (66.5-164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6182.8 (47273.3-1151074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5.6 (68.7-1672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ra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5 (319.6-4528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3.9 (124.7-1766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2.5 (851.2-12114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6.4 (121-172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 (-0.15-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2 (1272.9-16200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6.6 (84.3-1073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12.3 (1796.8-23705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.5 (93.4-1232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 (0.41-0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e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47.1 (1293.1-23648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2.1 (90-1645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38.9 (1027-17835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.3 (95.5-165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2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54.5 (5486.4-61621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3.5 (139.1-1562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74.3 (4231.4-45954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.3 (144.2-1566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2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17.1 (776.1-885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.7 (136.6-155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40.8 (568.1-6077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3.1 (143.7-1536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203.8 (23378.8-469998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5.4 (106.3-2136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597.6 (21270.6-412973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4.3 (107.1-2078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7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99.9 (3204.7-48778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2 (107.7-1638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47.5 (2105.3-30682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.4 (110.8-1615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05.9 (2043.9-29961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.7 (112.6-1651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07 (1378.9-20310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.6 (110.5-1627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1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gua and Barbud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.2 (19.7-434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.3 (76.3-168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.1 (27-577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5.8 (78.6-167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5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.4 (43.1-1073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.2 (67.9-169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.3 (38.7-927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3.8 (69.8-167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47.2 (3175.1-56647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6.7 (80.1-1428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60.4 (5277.9-92063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5.3 (83.3-1452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States Virgin Islan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.4 (30.2-674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3 (76.2-170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 (17.7-381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.3 (76.5-1649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ama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0.8 (88.8-1986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.9 (75.2-1683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.8 (118.1-2583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.6 (76.4-1670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959.1 (31172.3-677351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9.6 (104.9-228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686.7 (26596.7-59034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8.6 (105.1-2333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9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202.4 (5056-127763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3.8 (68.1-1721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962.5 (9314.3-246183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2.2 (67-177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962.3 (14933.9-330851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7.5 (100.7-223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276.8 (14019.3-27438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2.9 (112.9-2209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nesia (Federated States of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.8 (27.3-680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5.9 (68.1-169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4.4 (28.2-718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6.7 (66.5-169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680.1 (3500.9-82801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5.7 (93.1-2202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22.5 (2623.3-62245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7.9 (94.2-223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Vincent and the Grenadi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.9 (34-765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.2 (74.1-1665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.3 (32.1-683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.2 (77.7-1653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ina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2.4 (117.1-2685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6.1 (71.9-1648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6.4 (169.1-3545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.7 (78.8-165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37.4 (2633.2-63589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1.7 (89.7-2166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85.5 (2885.9-69136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2.8 (89-2132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rian Arab Republ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401.7 (5787.8-90450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1.3 (120.6-1885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29.7 (6190.2-9783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.1 (121.7-1923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 (0.09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temal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92 (2195.3-48138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 (74.3-1629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67 (5107.9-109610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4 (75-1610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03.3 (4175.8-64299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5 (121.4-1869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800 (5593.4-8118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5.6 (128.5-1865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59.3 (1295.1-28243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.7 (75-1635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858.5 (3308.4-71558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4.8 (75.3-162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875.9 (30790.1-441425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.9 (128.7-1845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561.7 (44024.9-590009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7.3 (138.2-185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2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208.7 (28694.9-591691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4 (80.5-1659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560.9 (41920.1-849450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 (81.4-164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93.1 (2370.8-50872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6.1 (90-193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33.9 (2642.4-5220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5.6 (95.2-188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bo Ver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5.6 (106.9-2294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6.1 (81.8-1754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5.5 (217-428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4.3 (86.6-1709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amb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22.4 (2746.3-36301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 (90.5-1196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41.5 (7649.5-97712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.8 (94.5-1207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2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00.1 (1717.4-36322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4 (81.8-1730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76 (5108.8-108587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 (81.2-172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ern Mariana Islan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.7 (16.6-405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.6 (71-173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.6 (11.2-278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5.1 (67.9-1688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 (-0.22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a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3 (4.7-117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.6 (68.1-1683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7 (4.1-96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7.2 (69.2-1631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11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o Tome and Princip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.1 (35.3-750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6 (82.1-1748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5.2 (77-1573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.9 (84.7-173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995.3 (25731.4-682612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5 (63.1-1672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1412.9 (53295.3-1655294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3 (53.9-1673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7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478.7 (26594.1-413843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6.9 (121.3-1887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719.5 (51797.1-82312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.9 (122.7-195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 (0.17-0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Macedon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0.4 (842.4-12995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.6 (106.1-1636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09.3 (873.3-12415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.2 (114.2-1623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eg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42.7 (2223.6-46919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.2 (80.6-1700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33.7 (5332.7-110948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.2 (82.7-1720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 (Islamic Republic of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011.6 (28648.6-421312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0.3 (131.9-1939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044.8 (48840.4-685775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4.9 (140.7-1976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 (0.06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itre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4.6 (1023.4-13886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4.1 (79-1071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02.4 (2317.9-30230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4.4 (82.8-1079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9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rgyzst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87.6 (1639.1-29767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1.3 (90.9-1650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11 (2504.4-4458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.5 (92-1638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iop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331.2 (12597.9-177644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.8 (69-97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924.4 (29707-456601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 (64.1-98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Moldova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68.8 (2449.7-27423.8)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8.2 (140.6-1573.5)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42.3 (1825.4-19447.6)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.9 (147.2-1568)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-0.08)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21DE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4:01:26Z</dcterms:created>
  <dc:creator>lixin</dc:creator>
  <cp:lastModifiedBy>李新宇</cp:lastModifiedBy>
  <dcterms:modified xsi:type="dcterms:W3CDTF">2024-06-10T14:0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407F4C753A1486690B2AE18BAC09B79_12</vt:lpwstr>
  </property>
</Properties>
</file>